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4C9CA" w14:textId="77777777" w:rsidR="00A25998" w:rsidRPr="000A4BD8" w:rsidRDefault="00A25998" w:rsidP="00A25998">
      <w:pPr>
        <w:rPr>
          <w:rFonts w:ascii="Times New Roman" w:hAnsi="Times New Roman" w:cs="Times New Roman"/>
          <w:b/>
          <w:sz w:val="20"/>
          <w:szCs w:val="20"/>
        </w:rPr>
      </w:pPr>
      <w:r w:rsidRPr="000A4BD8">
        <w:rPr>
          <w:rFonts w:ascii="Times New Roman" w:hAnsi="Times New Roman" w:cs="Times New Roman"/>
          <w:b/>
          <w:sz w:val="20"/>
          <w:szCs w:val="20"/>
        </w:rPr>
        <w:t>Table S1</w:t>
      </w:r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A4BD8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0A4BD8">
        <w:rPr>
          <w:rFonts w:ascii="Times New Roman" w:hAnsi="Times New Roman" w:cs="Times New Roman"/>
          <w:bCs/>
          <w:sz w:val="20"/>
          <w:szCs w:val="20"/>
        </w:rPr>
        <w:t>List of markers used for foreground selection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2"/>
        <w:gridCol w:w="3423"/>
        <w:gridCol w:w="1559"/>
        <w:gridCol w:w="2342"/>
      </w:tblGrid>
      <w:tr w:rsidR="00A25998" w:rsidRPr="00B754EB" w14:paraId="1C47BA90" w14:textId="77777777" w:rsidTr="00581018">
        <w:trPr>
          <w:trHeight w:val="392"/>
        </w:trPr>
        <w:tc>
          <w:tcPr>
            <w:tcW w:w="972" w:type="dxa"/>
            <w:tcBorders>
              <w:top w:val="single" w:sz="8" w:space="0" w:color="auto"/>
              <w:bottom w:val="single" w:sz="8" w:space="0" w:color="auto"/>
            </w:tcBorders>
          </w:tcPr>
          <w:p w14:paraId="6AAE0DF7" w14:textId="77777777" w:rsidR="00A25998" w:rsidRPr="000A4BD8" w:rsidRDefault="00A25998" w:rsidP="0058101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3423" w:type="dxa"/>
            <w:tcBorders>
              <w:top w:val="single" w:sz="8" w:space="0" w:color="auto"/>
              <w:bottom w:val="single" w:sz="8" w:space="0" w:color="auto"/>
            </w:tcBorders>
          </w:tcPr>
          <w:p w14:paraId="325AB6CA" w14:textId="77777777" w:rsidR="00A25998" w:rsidRPr="000A4BD8" w:rsidRDefault="00A25998" w:rsidP="00581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Sequence (5</w:t>
            </w:r>
            <w:r w:rsidRPr="000A4BD8">
              <w:rPr>
                <w:rFonts w:ascii="Times New Roman" w:hAnsi="Times New Roman" w:cs="Times New Roman"/>
                <w:sz w:val="20"/>
                <w:szCs w:val="20"/>
              </w:rPr>
              <w:sym w:font="Symbol" w:char="F0A2"/>
            </w: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-3</w:t>
            </w:r>
            <w:r w:rsidRPr="000A4BD8">
              <w:rPr>
                <w:rFonts w:ascii="Times New Roman" w:hAnsi="Times New Roman" w:cs="Times New Roman"/>
                <w:sz w:val="20"/>
                <w:szCs w:val="20"/>
              </w:rPr>
              <w:sym w:font="Symbol" w:char="F0A2"/>
            </w: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</w:tcPr>
          <w:p w14:paraId="5D233919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Size in donor parent (bp)</w:t>
            </w:r>
          </w:p>
        </w:tc>
        <w:tc>
          <w:tcPr>
            <w:tcW w:w="2342" w:type="dxa"/>
            <w:tcBorders>
              <w:top w:val="single" w:sz="8" w:space="0" w:color="auto"/>
              <w:bottom w:val="single" w:sz="8" w:space="0" w:color="auto"/>
            </w:tcBorders>
          </w:tcPr>
          <w:p w14:paraId="2B526C7E" w14:textId="77777777" w:rsidR="00A2599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Position in B37</w:t>
            </w:r>
          </w:p>
          <w:p w14:paraId="1418F3A5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(Chr. 10)</w:t>
            </w:r>
          </w:p>
        </w:tc>
      </w:tr>
      <w:tr w:rsidR="00A25998" w:rsidRPr="00B754EB" w14:paraId="7A33F74A" w14:textId="77777777" w:rsidTr="00581018">
        <w:trPr>
          <w:trHeight w:val="600"/>
        </w:trPr>
        <w:tc>
          <w:tcPr>
            <w:tcW w:w="972" w:type="dxa"/>
            <w:tcBorders>
              <w:top w:val="single" w:sz="8" w:space="0" w:color="auto"/>
            </w:tcBorders>
          </w:tcPr>
          <w:p w14:paraId="06CCF3F1" w14:textId="77777777" w:rsidR="00A25998" w:rsidRPr="000A4BD8" w:rsidRDefault="00A25998" w:rsidP="0058101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M0607</w:t>
            </w:r>
          </w:p>
        </w:tc>
        <w:tc>
          <w:tcPr>
            <w:tcW w:w="3423" w:type="dxa"/>
            <w:tcBorders>
              <w:top w:val="single" w:sz="8" w:space="0" w:color="auto"/>
            </w:tcBorders>
          </w:tcPr>
          <w:p w14:paraId="7FB71EEB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FP: GATTTGCATGGGACCAGGAC</w:t>
            </w:r>
          </w:p>
          <w:p w14:paraId="2F2A0A51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RP: TGTTGCGACGCTTCCATATG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7ADAA375" w14:textId="77777777" w:rsidR="00A25998" w:rsidRPr="000A4BD8" w:rsidRDefault="00A25998" w:rsidP="00581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695</w:t>
            </w:r>
          </w:p>
        </w:tc>
        <w:tc>
          <w:tcPr>
            <w:tcW w:w="2342" w:type="dxa"/>
            <w:tcBorders>
              <w:top w:val="single" w:sz="8" w:space="0" w:color="auto"/>
            </w:tcBorders>
          </w:tcPr>
          <w:p w14:paraId="30BDBE22" w14:textId="77777777" w:rsidR="00A25998" w:rsidRPr="000A4BD8" w:rsidRDefault="00A25998" w:rsidP="00581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4,019,385-4,020,079</w:t>
            </w:r>
          </w:p>
        </w:tc>
      </w:tr>
      <w:tr w:rsidR="00A25998" w:rsidRPr="007E34F4" w14:paraId="1A4BC1EB" w14:textId="77777777" w:rsidTr="00581018">
        <w:tc>
          <w:tcPr>
            <w:tcW w:w="972" w:type="dxa"/>
          </w:tcPr>
          <w:p w14:paraId="36A2C307" w14:textId="77777777" w:rsidR="00A25998" w:rsidRPr="000A4BD8" w:rsidRDefault="00A25998" w:rsidP="0058101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M0801</w:t>
            </w:r>
          </w:p>
        </w:tc>
        <w:tc>
          <w:tcPr>
            <w:tcW w:w="3423" w:type="dxa"/>
          </w:tcPr>
          <w:p w14:paraId="1D20A1D0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FP: AGCTCGATCAATCCAGGGAG</w:t>
            </w:r>
          </w:p>
          <w:p w14:paraId="07EC59DE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RP: GATACCGTGGTTAGAGGCGA</w:t>
            </w:r>
          </w:p>
        </w:tc>
        <w:tc>
          <w:tcPr>
            <w:tcW w:w="1559" w:type="dxa"/>
          </w:tcPr>
          <w:p w14:paraId="1140610F" w14:textId="77777777" w:rsidR="00A25998" w:rsidRPr="000A4BD8" w:rsidRDefault="00A25998" w:rsidP="00581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639</w:t>
            </w:r>
          </w:p>
        </w:tc>
        <w:tc>
          <w:tcPr>
            <w:tcW w:w="2342" w:type="dxa"/>
          </w:tcPr>
          <w:p w14:paraId="6DD833E5" w14:textId="77777777" w:rsidR="00A25998" w:rsidRPr="000A4BD8" w:rsidRDefault="00A25998" w:rsidP="00581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4,064,249-4,064,893</w:t>
            </w:r>
          </w:p>
        </w:tc>
      </w:tr>
      <w:tr w:rsidR="00A25998" w:rsidRPr="007E34F4" w14:paraId="519B4EAD" w14:textId="77777777" w:rsidTr="00581018">
        <w:tc>
          <w:tcPr>
            <w:tcW w:w="972" w:type="dxa"/>
          </w:tcPr>
          <w:p w14:paraId="675B133C" w14:textId="77777777" w:rsidR="00A25998" w:rsidRPr="000A4BD8" w:rsidRDefault="00A25998" w:rsidP="0058101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M0904</w:t>
            </w:r>
          </w:p>
        </w:tc>
        <w:tc>
          <w:tcPr>
            <w:tcW w:w="3423" w:type="dxa"/>
          </w:tcPr>
          <w:p w14:paraId="2BFDCDD9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FP: CACAAGCAGGATGGTAGCAC</w:t>
            </w:r>
          </w:p>
          <w:p w14:paraId="42CECAA2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RP: TCCTCCAGAATCCAGATGCA</w:t>
            </w:r>
          </w:p>
        </w:tc>
        <w:tc>
          <w:tcPr>
            <w:tcW w:w="1559" w:type="dxa"/>
          </w:tcPr>
          <w:p w14:paraId="124089A9" w14:textId="77777777" w:rsidR="00A25998" w:rsidRPr="000A4BD8" w:rsidRDefault="00A25998" w:rsidP="00581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537</w:t>
            </w:r>
          </w:p>
        </w:tc>
        <w:tc>
          <w:tcPr>
            <w:tcW w:w="2342" w:type="dxa"/>
          </w:tcPr>
          <w:p w14:paraId="50EDE5F2" w14:textId="77777777" w:rsidR="00A25998" w:rsidRPr="000A4BD8" w:rsidRDefault="00A25998" w:rsidP="00581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4,095,946-4,096,482</w:t>
            </w:r>
          </w:p>
        </w:tc>
      </w:tr>
      <w:tr w:rsidR="00A25998" w:rsidRPr="007E34F4" w14:paraId="0F2AC8F1" w14:textId="77777777" w:rsidTr="00581018">
        <w:tc>
          <w:tcPr>
            <w:tcW w:w="972" w:type="dxa"/>
          </w:tcPr>
          <w:p w14:paraId="4E2633EA" w14:textId="77777777" w:rsidR="00A25998" w:rsidRPr="000A4BD8" w:rsidRDefault="00A25998" w:rsidP="0058101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M3301</w:t>
            </w:r>
          </w:p>
        </w:tc>
        <w:tc>
          <w:tcPr>
            <w:tcW w:w="3423" w:type="dxa"/>
          </w:tcPr>
          <w:p w14:paraId="2AA27585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FP: ATGTGCATGTGGTGGTGAAC</w:t>
            </w:r>
          </w:p>
          <w:p w14:paraId="35833D2B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RP: ACTATGGCATGGATCGCTCA</w:t>
            </w:r>
          </w:p>
        </w:tc>
        <w:tc>
          <w:tcPr>
            <w:tcW w:w="1559" w:type="dxa"/>
          </w:tcPr>
          <w:p w14:paraId="06CE69E6" w14:textId="77777777" w:rsidR="00A25998" w:rsidRPr="000A4BD8" w:rsidRDefault="00A25998" w:rsidP="00581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841</w:t>
            </w:r>
          </w:p>
        </w:tc>
        <w:tc>
          <w:tcPr>
            <w:tcW w:w="2342" w:type="dxa"/>
          </w:tcPr>
          <w:p w14:paraId="37C156C6" w14:textId="77777777" w:rsidR="00A25998" w:rsidRPr="000A4BD8" w:rsidRDefault="00A25998" w:rsidP="00581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4,661,660- 4,660,777</w:t>
            </w:r>
          </w:p>
        </w:tc>
      </w:tr>
      <w:tr w:rsidR="00A25998" w:rsidRPr="00B754EB" w14:paraId="38E00B70" w14:textId="77777777" w:rsidTr="00581018">
        <w:trPr>
          <w:trHeight w:val="337"/>
        </w:trPr>
        <w:tc>
          <w:tcPr>
            <w:tcW w:w="972" w:type="dxa"/>
            <w:tcBorders>
              <w:bottom w:val="single" w:sz="8" w:space="0" w:color="auto"/>
            </w:tcBorders>
          </w:tcPr>
          <w:p w14:paraId="776B8550" w14:textId="77777777" w:rsidR="00A25998" w:rsidRPr="000A4BD8" w:rsidRDefault="00A25998" w:rsidP="00581018">
            <w:pPr>
              <w:spacing w:line="480" w:lineRule="auto"/>
              <w:jc w:val="center"/>
              <w:textAlignment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M3402</w:t>
            </w:r>
          </w:p>
        </w:tc>
        <w:tc>
          <w:tcPr>
            <w:tcW w:w="3423" w:type="dxa"/>
            <w:tcBorders>
              <w:bottom w:val="single" w:sz="8" w:space="0" w:color="auto"/>
            </w:tcBorders>
          </w:tcPr>
          <w:p w14:paraId="72E63E01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FP: CTGCTATGACAAGTGCCGAC</w:t>
            </w:r>
          </w:p>
          <w:p w14:paraId="05E59498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RP: CCTCTGCCTAATGAAACGCC</w:t>
            </w:r>
          </w:p>
        </w:tc>
        <w:tc>
          <w:tcPr>
            <w:tcW w:w="1559" w:type="dxa"/>
            <w:tcBorders>
              <w:bottom w:val="single" w:sz="8" w:space="0" w:color="auto"/>
            </w:tcBorders>
          </w:tcPr>
          <w:p w14:paraId="538231CE" w14:textId="77777777" w:rsidR="00A25998" w:rsidRPr="000A4BD8" w:rsidRDefault="00A25998" w:rsidP="00581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393</w:t>
            </w:r>
          </w:p>
        </w:tc>
        <w:tc>
          <w:tcPr>
            <w:tcW w:w="2342" w:type="dxa"/>
            <w:tcBorders>
              <w:bottom w:val="single" w:sz="8" w:space="0" w:color="auto"/>
            </w:tcBorders>
          </w:tcPr>
          <w:p w14:paraId="44BD9A94" w14:textId="77777777" w:rsidR="00A25998" w:rsidRPr="000A4BD8" w:rsidRDefault="00A25998" w:rsidP="00581018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4,672,567-4,672,751</w:t>
            </w:r>
          </w:p>
        </w:tc>
      </w:tr>
    </w:tbl>
    <w:p w14:paraId="0623A234" w14:textId="5394D294" w:rsidR="00A25998" w:rsidRDefault="00A25998" w:rsidP="00A25998">
      <w:pPr>
        <w:widowControl/>
        <w:spacing w:beforeLines="50" w:before="156" w:line="360" w:lineRule="auto"/>
        <w:rPr>
          <w:rFonts w:ascii="Times New Roman" w:hAnsi="Times New Roman" w:cs="Times New Roman"/>
          <w:kern w:val="0"/>
          <w:sz w:val="20"/>
          <w:szCs w:val="20"/>
          <w:lang w:val="da-DK"/>
        </w:rPr>
      </w:pPr>
      <w:r w:rsidRPr="000A4BD8">
        <w:rPr>
          <w:rFonts w:ascii="Times New Roman" w:hAnsi="Times New Roman" w:cs="Times New Roman"/>
          <w:kern w:val="0"/>
          <w:sz w:val="20"/>
          <w:szCs w:val="20"/>
          <w:lang w:val="da-DK"/>
        </w:rPr>
        <w:t>FP, forward primer; RP, reverse primer</w:t>
      </w:r>
    </w:p>
    <w:p w14:paraId="0F5F4B2A" w14:textId="59C8C22A" w:rsidR="00613A0D" w:rsidRDefault="00613A0D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  <w:lang w:val="da-DK"/>
        </w:rPr>
      </w:pPr>
      <w:r>
        <w:rPr>
          <w:rFonts w:ascii="Times New Roman" w:hAnsi="Times New Roman" w:cs="Times New Roman"/>
          <w:kern w:val="0"/>
          <w:sz w:val="20"/>
          <w:szCs w:val="20"/>
          <w:lang w:val="da-DK"/>
        </w:rPr>
        <w:br w:type="page"/>
      </w:r>
    </w:p>
    <w:p w14:paraId="2012688E" w14:textId="77777777" w:rsidR="00A25998" w:rsidRPr="000A4BD8" w:rsidRDefault="00A25998" w:rsidP="00A25998">
      <w:pPr>
        <w:widowControl/>
        <w:spacing w:beforeLines="50" w:before="156"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0A4BD8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 xml:space="preserve">Table S2 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0A4BD8">
        <w:rPr>
          <w:rFonts w:ascii="Times New Roman" w:hAnsi="Times New Roman" w:cs="Times New Roman"/>
          <w:kern w:val="0"/>
          <w:sz w:val="20"/>
          <w:szCs w:val="20"/>
        </w:rPr>
        <w:t xml:space="preserve">Polymorphisms of five markers in the </w:t>
      </w:r>
      <w:r w:rsidRPr="000A4BD8">
        <w:rPr>
          <w:rFonts w:ascii="Times New Roman" w:hAnsi="Times New Roman" w:cs="Times New Roman"/>
          <w:i/>
          <w:kern w:val="0"/>
          <w:sz w:val="20"/>
          <w:szCs w:val="20"/>
        </w:rPr>
        <w:t xml:space="preserve">RppQ </w:t>
      </w:r>
      <w:r w:rsidRPr="000A4BD8">
        <w:rPr>
          <w:rFonts w:ascii="Times New Roman" w:hAnsi="Times New Roman" w:cs="Times New Roman"/>
          <w:kern w:val="0"/>
          <w:sz w:val="20"/>
          <w:szCs w:val="20"/>
        </w:rPr>
        <w:t>region between the donor parent Qi319 and four recurrent parent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96"/>
        <w:gridCol w:w="1276"/>
        <w:gridCol w:w="1418"/>
        <w:gridCol w:w="1417"/>
        <w:gridCol w:w="1276"/>
      </w:tblGrid>
      <w:tr w:rsidR="00A25998" w:rsidRPr="00AE0163" w14:paraId="5170114F" w14:textId="77777777" w:rsidTr="00581018">
        <w:tc>
          <w:tcPr>
            <w:tcW w:w="16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41C3E2" w14:textId="77777777" w:rsidR="00A25998" w:rsidRPr="000A4BD8" w:rsidRDefault="00A25998" w:rsidP="0058101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Marker</w:t>
            </w:r>
          </w:p>
        </w:tc>
        <w:tc>
          <w:tcPr>
            <w:tcW w:w="5387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F04AD0F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urrent parent</w:t>
            </w:r>
          </w:p>
        </w:tc>
      </w:tr>
      <w:tr w:rsidR="00A25998" w:rsidRPr="00AE0163" w14:paraId="552B6533" w14:textId="77777777" w:rsidTr="00581018">
        <w:tc>
          <w:tcPr>
            <w:tcW w:w="16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54DD03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9AFA9B5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14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30E7AFD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141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912E07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14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59F8E86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</w:p>
        </w:tc>
      </w:tr>
      <w:tr w:rsidR="00A25998" w:rsidRPr="00AE0163" w14:paraId="394298E0" w14:textId="77777777" w:rsidTr="00581018">
        <w:tc>
          <w:tcPr>
            <w:tcW w:w="16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D62A0B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M0607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F17E401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292C585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3B039EA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AA7B22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5998" w:rsidRPr="00AE0163" w14:paraId="52C244E3" w14:textId="77777777" w:rsidTr="005810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4AEF94D4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M08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42D5F7B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BB4E30D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25773CBF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A6228C0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A25998" w:rsidRPr="00AE0163" w14:paraId="21890ED2" w14:textId="77777777" w:rsidTr="005810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1D98AF7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M0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1B4D8AF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E978D5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54CD6A41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722883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25998" w:rsidRPr="00AE0163" w14:paraId="4B33616B" w14:textId="77777777" w:rsidTr="005810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20A50FA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M33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0D153A0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81DB91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5D13D98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734AF3C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25998" w:rsidRPr="00AE0163" w14:paraId="72338F3D" w14:textId="77777777" w:rsidTr="00581018"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2D30CC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M34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9B5BD4E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C2C1FD7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3CE7862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2ED3C6A" w14:textId="77777777" w:rsidR="00A25998" w:rsidRPr="000A4BD8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A4BD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</w:tbl>
    <w:p w14:paraId="3F0B041B" w14:textId="64C16DC3" w:rsidR="00613A0D" w:rsidRDefault="00A25998" w:rsidP="00A25998">
      <w:pPr>
        <w:widowControl/>
        <w:spacing w:beforeLines="50" w:before="156"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0A4BD8">
        <w:rPr>
          <w:rFonts w:ascii="Times New Roman" w:hAnsi="Times New Roman" w:cs="Times New Roman"/>
          <w:kern w:val="0"/>
          <w:sz w:val="20"/>
          <w:szCs w:val="20"/>
        </w:rPr>
        <w:t>1, Dominant marker; 2, co-dominant marker; -, no difference in fragment size between donor and recurrent parent</w:t>
      </w:r>
    </w:p>
    <w:p w14:paraId="6B9CAC47" w14:textId="77777777" w:rsidR="00613A0D" w:rsidRDefault="00613A0D">
      <w:pPr>
        <w:widowControl/>
        <w:jc w:val="left"/>
        <w:rPr>
          <w:rFonts w:ascii="Times New Roman" w:hAnsi="Times New Roman" w:cs="Times New Roman"/>
          <w:kern w:val="0"/>
          <w:sz w:val="20"/>
          <w:szCs w:val="20"/>
        </w:rPr>
      </w:pPr>
      <w:r>
        <w:rPr>
          <w:rFonts w:ascii="Times New Roman" w:hAnsi="Times New Roman" w:cs="Times New Roman"/>
          <w:kern w:val="0"/>
          <w:sz w:val="20"/>
          <w:szCs w:val="20"/>
        </w:rPr>
        <w:br w:type="page"/>
      </w:r>
    </w:p>
    <w:p w14:paraId="24A95DD8" w14:textId="77777777" w:rsidR="00A25998" w:rsidRDefault="00A25998" w:rsidP="00A25998">
      <w:pPr>
        <w:widowControl/>
        <w:spacing w:beforeLines="50" w:before="156" w:line="360" w:lineRule="auto"/>
        <w:rPr>
          <w:rFonts w:ascii="Times New Roman" w:hAnsi="Times New Roman" w:cs="Times New Roman"/>
          <w:kern w:val="0"/>
          <w:sz w:val="20"/>
          <w:szCs w:val="20"/>
        </w:rPr>
      </w:pPr>
      <w:r w:rsidRPr="000A4BD8">
        <w:rPr>
          <w:rFonts w:ascii="Times New Roman" w:hAnsi="Times New Roman" w:cs="Times New Roman"/>
          <w:b/>
          <w:bCs/>
          <w:kern w:val="0"/>
          <w:sz w:val="20"/>
          <w:szCs w:val="20"/>
        </w:rPr>
        <w:lastRenderedPageBreak/>
        <w:t>Table S3</w:t>
      </w:r>
      <w:r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0A4BD8">
        <w:rPr>
          <w:rFonts w:ascii="Times New Roman" w:hAnsi="Times New Roman" w:cs="Times New Roman"/>
          <w:b/>
          <w:bCs/>
          <w:kern w:val="0"/>
          <w:sz w:val="20"/>
          <w:szCs w:val="20"/>
        </w:rPr>
        <w:t xml:space="preserve"> </w:t>
      </w:r>
      <w:r w:rsidRPr="000A4BD8">
        <w:rPr>
          <w:rFonts w:ascii="Times New Roman" w:hAnsi="Times New Roman" w:cs="Times New Roman"/>
          <w:kern w:val="0"/>
          <w:sz w:val="20"/>
          <w:szCs w:val="20"/>
        </w:rPr>
        <w:t>Distribution of SNP markers across 10 maize chromosomes for background selection</w:t>
      </w:r>
    </w:p>
    <w:tbl>
      <w:tblPr>
        <w:tblStyle w:val="a7"/>
        <w:tblW w:w="0" w:type="auto"/>
        <w:tblInd w:w="621" w:type="dxa"/>
        <w:tblLook w:val="04A0" w:firstRow="1" w:lastRow="0" w:firstColumn="1" w:lastColumn="0" w:noHBand="0" w:noVBand="1"/>
      </w:tblPr>
      <w:tblGrid>
        <w:gridCol w:w="1696"/>
        <w:gridCol w:w="1276"/>
        <w:gridCol w:w="1418"/>
        <w:gridCol w:w="1417"/>
        <w:gridCol w:w="1276"/>
      </w:tblGrid>
      <w:tr w:rsidR="00A25998" w:rsidRPr="005C3582" w14:paraId="40093733" w14:textId="77777777" w:rsidTr="00613A0D">
        <w:tc>
          <w:tcPr>
            <w:tcW w:w="1696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81FFBD" w14:textId="456C8EE1" w:rsidR="00A25998" w:rsidRPr="005C3582" w:rsidRDefault="0001767D" w:rsidP="00581018">
            <w:pPr>
              <w:spacing w:line="480" w:lineRule="auto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>hr.</w:t>
            </w:r>
          </w:p>
        </w:tc>
        <w:tc>
          <w:tcPr>
            <w:tcW w:w="5387" w:type="dxa"/>
            <w:gridSpan w:val="4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14:paraId="663CA816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Recurrent parent</w:t>
            </w:r>
          </w:p>
        </w:tc>
      </w:tr>
      <w:tr w:rsidR="00A25998" w:rsidRPr="005C3582" w14:paraId="06C0656F" w14:textId="77777777" w:rsidTr="00613A0D">
        <w:tc>
          <w:tcPr>
            <w:tcW w:w="1696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C9765E3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72C7E73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sz w:val="20"/>
                <w:szCs w:val="20"/>
              </w:rPr>
              <w:t>140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0FBB21C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sz w:val="20"/>
                <w:szCs w:val="20"/>
              </w:rPr>
              <w:t>1413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2EC95B7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sz w:val="20"/>
                <w:szCs w:val="20"/>
              </w:rPr>
              <w:t>143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9387A7F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sz w:val="20"/>
                <w:szCs w:val="20"/>
              </w:rPr>
              <w:t>1445</w:t>
            </w:r>
          </w:p>
        </w:tc>
      </w:tr>
      <w:tr w:rsidR="00A25998" w:rsidRPr="005C3582" w14:paraId="53C2CBC0" w14:textId="77777777" w:rsidTr="00581018">
        <w:tc>
          <w:tcPr>
            <w:tcW w:w="1696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DFFFA37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.1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002ECDE0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sz w:val="20"/>
                <w:szCs w:val="20"/>
              </w:rPr>
              <w:t>389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1E9CBF34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7E5FE38A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</w:tcPr>
          <w:p w14:paraId="3FA90F75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</w:tr>
      <w:tr w:rsidR="00A25998" w:rsidRPr="005C3582" w14:paraId="16D5A5C7" w14:textId="77777777" w:rsidTr="005810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730F7331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C314F7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080C72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2142F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D0D58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1</w:t>
            </w:r>
          </w:p>
        </w:tc>
      </w:tr>
      <w:tr w:rsidR="00A25998" w:rsidRPr="005C3582" w14:paraId="709BF2AC" w14:textId="77777777" w:rsidTr="005810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D4572FD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590BC6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55B12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3A335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390C5B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2</w:t>
            </w:r>
          </w:p>
        </w:tc>
      </w:tr>
      <w:tr w:rsidR="00A25998" w:rsidRPr="005C3582" w14:paraId="33E7FA94" w14:textId="77777777" w:rsidTr="005810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9B994BD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8BF1FF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FAD96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32730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433228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1</w:t>
            </w:r>
          </w:p>
        </w:tc>
      </w:tr>
      <w:tr w:rsidR="00A25998" w:rsidRPr="005C3582" w14:paraId="2E556376" w14:textId="77777777" w:rsidTr="005810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6584D5A2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487D6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BEA5F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BAF8E2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EABCB0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8</w:t>
            </w:r>
          </w:p>
        </w:tc>
      </w:tr>
      <w:tr w:rsidR="00A25998" w:rsidRPr="005C3582" w14:paraId="102201F1" w14:textId="77777777" w:rsidTr="005810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CD57033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3E0F32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D9D39F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98482A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53F15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</w:tr>
      <w:tr w:rsidR="00A25998" w:rsidRPr="005C3582" w14:paraId="45ED29BE" w14:textId="77777777" w:rsidTr="005810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03B13107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B28F0B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2666FF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4A21DA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015A2C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</w:tr>
      <w:tr w:rsidR="00A25998" w:rsidRPr="005C3582" w14:paraId="691D440D" w14:textId="77777777" w:rsidTr="005810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36673D1C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021E8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186BD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DAE91C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DB8F5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0</w:t>
            </w:r>
          </w:p>
        </w:tc>
      </w:tr>
      <w:tr w:rsidR="00A25998" w:rsidRPr="005C3582" w14:paraId="5C4D3980" w14:textId="77777777" w:rsidTr="005810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22C897A4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6E3E28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533443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08BCDD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251EA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3</w:t>
            </w:r>
          </w:p>
        </w:tc>
      </w:tr>
      <w:tr w:rsidR="00A25998" w:rsidRPr="005C3582" w14:paraId="5EAFAD9F" w14:textId="77777777" w:rsidTr="00581018"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</w:tcPr>
          <w:p w14:paraId="19A3C5E2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Chr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B3589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7198B7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C9D6A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2FCBF0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3</w:t>
            </w:r>
          </w:p>
        </w:tc>
      </w:tr>
      <w:tr w:rsidR="00A25998" w:rsidRPr="005C3582" w14:paraId="60AB05C1" w14:textId="77777777" w:rsidTr="00581018">
        <w:tc>
          <w:tcPr>
            <w:tcW w:w="169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4A49B22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hAnsi="Times New Roman" w:cs="Times New Roman"/>
                <w:kern w:val="0"/>
                <w:sz w:val="20"/>
                <w:szCs w:val="20"/>
              </w:rPr>
              <w:t>Total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09E0302F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3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8A543D4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4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7728042A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</w:tcPr>
          <w:p w14:paraId="5534ABAE" w14:textId="77777777" w:rsidR="00A25998" w:rsidRPr="005C3582" w:rsidRDefault="00A25998" w:rsidP="0058101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C358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39</w:t>
            </w:r>
          </w:p>
        </w:tc>
      </w:tr>
    </w:tbl>
    <w:p w14:paraId="69A4EF12" w14:textId="77777777" w:rsidR="00111313" w:rsidRDefault="00111313" w:rsidP="00A25998"/>
    <w:sectPr w:rsidR="001113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E4E7B2" w14:textId="77777777" w:rsidR="00A65DF4" w:rsidRDefault="00A65DF4" w:rsidP="00A25998">
      <w:r>
        <w:separator/>
      </w:r>
    </w:p>
  </w:endnote>
  <w:endnote w:type="continuationSeparator" w:id="0">
    <w:p w14:paraId="5A9C1674" w14:textId="77777777" w:rsidR="00A65DF4" w:rsidRDefault="00A65DF4" w:rsidP="00A25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A0CFE8" w14:textId="77777777" w:rsidR="00A65DF4" w:rsidRDefault="00A65DF4" w:rsidP="00A25998">
      <w:r>
        <w:separator/>
      </w:r>
    </w:p>
  </w:footnote>
  <w:footnote w:type="continuationSeparator" w:id="0">
    <w:p w14:paraId="2D0FF925" w14:textId="77777777" w:rsidR="00A65DF4" w:rsidRDefault="00A65DF4" w:rsidP="00A25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4B5D"/>
    <w:rsid w:val="0001767D"/>
    <w:rsid w:val="00111313"/>
    <w:rsid w:val="00327C15"/>
    <w:rsid w:val="00613A0D"/>
    <w:rsid w:val="00734B5D"/>
    <w:rsid w:val="00A25998"/>
    <w:rsid w:val="00A65D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44E622"/>
  <w15:chartTrackingRefBased/>
  <w15:docId w15:val="{8762900D-F651-4B94-B4CE-4BB9CC4E8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59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259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59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59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5998"/>
    <w:rPr>
      <w:sz w:val="18"/>
      <w:szCs w:val="18"/>
    </w:rPr>
  </w:style>
  <w:style w:type="table" w:styleId="a7">
    <w:name w:val="Table Grid"/>
    <w:basedOn w:val="a1"/>
    <w:uiPriority w:val="39"/>
    <w:rsid w:val="00A259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98</Words>
  <Characters>1130</Characters>
  <Application>Microsoft Office Word</Application>
  <DocSecurity>0</DocSecurity>
  <Lines>9</Lines>
  <Paragraphs>2</Paragraphs>
  <ScaleCrop>false</ScaleCrop>
  <Company/>
  <LinksUpToDate>false</LinksUpToDate>
  <CharactersWithSpaces>1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2-03-30T00:54:00Z</dcterms:created>
  <dcterms:modified xsi:type="dcterms:W3CDTF">2022-04-27T01:26:00Z</dcterms:modified>
</cp:coreProperties>
</file>